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7CB" w:rsidRPr="002577CB" w:rsidRDefault="002577CB" w:rsidP="002577CB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13</w:t>
      </w:r>
      <w:r w:rsidRPr="007F5F64">
        <w:rPr>
          <w:rFonts w:ascii="Times New Roman" w:hAnsi="Times New Roman" w:cs="Times New Roman"/>
          <w:b/>
        </w:rPr>
        <w:t>. Canonical Pathway Si</w:t>
      </w:r>
      <w:r>
        <w:rPr>
          <w:rFonts w:ascii="Times New Roman" w:hAnsi="Times New Roman" w:cs="Times New Roman"/>
          <w:b/>
        </w:rPr>
        <w:t>gnaling analysis for proteins</w:t>
      </w:r>
      <w:r w:rsidRPr="007F5F64">
        <w:rPr>
          <w:rFonts w:ascii="Times New Roman" w:hAnsi="Times New Roman" w:cs="Times New Roman"/>
          <w:b/>
        </w:rPr>
        <w:t xml:space="preserve"> differe</w:t>
      </w:r>
      <w:r>
        <w:rPr>
          <w:rFonts w:ascii="Times New Roman" w:hAnsi="Times New Roman" w:cs="Times New Roman"/>
          <w:b/>
        </w:rPr>
        <w:t>ntially regulated in BTBR hippocampus</w:t>
      </w:r>
      <w:r w:rsidRPr="007F5F64">
        <w:rPr>
          <w:rFonts w:ascii="Times New Roman" w:hAnsi="Times New Roman" w:cs="Times New Roman"/>
          <w:b/>
        </w:rPr>
        <w:t xml:space="preserve"> compared to </w:t>
      </w:r>
      <w:r w:rsidR="005D2F60">
        <w:rPr>
          <w:rFonts w:ascii="Times New Roman" w:hAnsi="Times New Roman" w:cs="Times New Roman"/>
          <w:b/>
        </w:rPr>
        <w:t>B6</w:t>
      </w:r>
      <w:r w:rsidRPr="007F5F64">
        <w:rPr>
          <w:rFonts w:ascii="Times New Roman" w:hAnsi="Times New Roman" w:cs="Times New Roman"/>
          <w:b/>
        </w:rPr>
        <w:t xml:space="preserve"> controls. </w:t>
      </w:r>
      <w:r w:rsidRPr="007F5F64">
        <w:rPr>
          <w:rFonts w:ascii="Times New Roman" w:hAnsi="Times New Roman" w:cs="Times New Roman"/>
        </w:rPr>
        <w:t>Significantly-populated canonical signa</w:t>
      </w:r>
      <w:r>
        <w:rPr>
          <w:rFonts w:ascii="Times New Roman" w:hAnsi="Times New Roman" w:cs="Times New Roman"/>
        </w:rPr>
        <w:t>ling pathways, generated using proteins</w:t>
      </w:r>
      <w:r w:rsidRPr="007F5F64">
        <w:rPr>
          <w:rFonts w:ascii="Times New Roman" w:hAnsi="Times New Roman" w:cs="Times New Roman"/>
        </w:rPr>
        <w:t xml:space="preserve"> dif</w:t>
      </w:r>
      <w:r>
        <w:rPr>
          <w:rFonts w:ascii="Times New Roman" w:hAnsi="Times New Roman" w:cs="Times New Roman"/>
        </w:rPr>
        <w:t>ferentially regulated in BTBR hippocampus</w:t>
      </w:r>
      <w:r w:rsidRPr="007F5F64">
        <w:rPr>
          <w:rFonts w:ascii="Times New Roman" w:hAnsi="Times New Roman" w:cs="Times New Roman"/>
        </w:rPr>
        <w:t xml:space="preserve"> compared to </w:t>
      </w:r>
      <w:r w:rsidR="005D2F60">
        <w:rPr>
          <w:rFonts w:ascii="Times New Roman" w:hAnsi="Times New Roman" w:cs="Times New Roman"/>
        </w:rPr>
        <w:t>B6</w:t>
      </w:r>
      <w:r w:rsidRPr="007F5F64">
        <w:rPr>
          <w:rFonts w:ascii="Times New Roman" w:hAnsi="Times New Roman" w:cs="Times New Roman"/>
        </w:rPr>
        <w:t xml:space="preserve"> controls, are depicted. The pathway enrichment probability (stated as –</w:t>
      </w:r>
      <w:proofErr w:type="gramStart"/>
      <w:r w:rsidRPr="007F5F64">
        <w:rPr>
          <w:rFonts w:ascii="Times New Roman" w:hAnsi="Times New Roman" w:cs="Times New Roman"/>
        </w:rPr>
        <w:t>log</w:t>
      </w:r>
      <w:r w:rsidRPr="007F5F64">
        <w:rPr>
          <w:rFonts w:ascii="Times New Roman" w:hAnsi="Times New Roman" w:cs="Times New Roman"/>
          <w:vertAlign w:val="subscript"/>
        </w:rPr>
        <w:t>10</w:t>
      </w:r>
      <w:r w:rsidRPr="007F5F64">
        <w:rPr>
          <w:rFonts w:ascii="Times New Roman" w:hAnsi="Times New Roman" w:cs="Times New Roman"/>
        </w:rPr>
        <w:t>(</w:t>
      </w:r>
      <w:proofErr w:type="gramEnd"/>
      <w:r w:rsidRPr="007F5F64">
        <w:rPr>
          <w:rFonts w:ascii="Times New Roman" w:hAnsi="Times New Roman" w:cs="Times New Roman"/>
        </w:rPr>
        <w:t>p-</w:t>
      </w:r>
      <w:r>
        <w:rPr>
          <w:rFonts w:ascii="Times New Roman" w:hAnsi="Times New Roman" w:cs="Times New Roman"/>
        </w:rPr>
        <w:t>value)) and enrichment</w:t>
      </w:r>
      <w:r w:rsidRPr="007F5F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atio</w:t>
      </w:r>
      <w:r w:rsidRPr="007F5F64">
        <w:rPr>
          <w:rFonts w:ascii="Times New Roman" w:hAnsi="Times New Roman" w:cs="Times New Roman"/>
        </w:rPr>
        <w:t xml:space="preserve"> are stated. The percentages of the total pathway </w:t>
      </w:r>
      <w:proofErr w:type="spellStart"/>
      <w:r w:rsidRPr="007F5F64">
        <w:rPr>
          <w:rFonts w:ascii="Times New Roman" w:hAnsi="Times New Roman" w:cs="Times New Roman"/>
        </w:rPr>
        <w:t>genelist</w:t>
      </w:r>
      <w:proofErr w:type="spellEnd"/>
      <w:r w:rsidRPr="007F5F64">
        <w:rPr>
          <w:rFonts w:ascii="Times New Roman" w:hAnsi="Times New Roman" w:cs="Times New Roman"/>
        </w:rPr>
        <w:t xml:space="preserve"> populated by down</w:t>
      </w:r>
      <w:r>
        <w:rPr>
          <w:rFonts w:ascii="Times New Roman" w:hAnsi="Times New Roman" w:cs="Times New Roman"/>
        </w:rPr>
        <w:t>-</w:t>
      </w:r>
      <w:r w:rsidRPr="007F5F64">
        <w:rPr>
          <w:rFonts w:ascii="Times New Roman" w:hAnsi="Times New Roman" w:cs="Times New Roman"/>
        </w:rPr>
        <w:t xml:space="preserve"> (Downregulated) or upregulated (Upregulated) transcripts </w:t>
      </w:r>
      <w:r>
        <w:rPr>
          <w:rFonts w:ascii="Times New Roman" w:hAnsi="Times New Roman" w:cs="Times New Roman"/>
        </w:rPr>
        <w:t>from the input datasets are</w:t>
      </w:r>
      <w:r w:rsidRPr="007F5F64">
        <w:rPr>
          <w:rFonts w:ascii="Times New Roman" w:hAnsi="Times New Roman" w:cs="Times New Roman"/>
        </w:rPr>
        <w:t xml:space="preserve"> also indicated.</w:t>
      </w:r>
    </w:p>
    <w:p w:rsidR="002577CB" w:rsidRDefault="002577CB"/>
    <w:tbl>
      <w:tblPr>
        <w:tblW w:w="98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0"/>
        <w:gridCol w:w="1580"/>
        <w:gridCol w:w="1420"/>
        <w:gridCol w:w="1528"/>
        <w:gridCol w:w="1476"/>
      </w:tblGrid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nonical Signaling Pathway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log(p-value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ownregulated 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pregulated 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l Dysfunction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7.05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5.26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171 (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9/171 (5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 Phosphorylation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6.17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6.42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109 (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7/109 (6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aling by Rho Family </w:t>
            </w:r>
            <w:proofErr w:type="spellStart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GTPase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4.92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.42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234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6/234 (3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RhoGDI</w:t>
            </w:r>
            <w:proofErr w:type="spellEnd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4.83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4.05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173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5/173 (3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Ephrin</w:t>
            </w:r>
            <w:proofErr w:type="spellEnd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4.82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4.02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/174 (2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4/174 (2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CCR3 Signaling in Eosinophil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.70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4.27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117 (2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/117 (3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Ephrin</w:t>
            </w:r>
            <w:proofErr w:type="spellEnd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.45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5.48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73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/73 (4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PAK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.13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4.49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89 (2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89 (2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Axonal Guidance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.08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85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/433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5/433 (1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Ephrin</w:t>
            </w:r>
            <w:proofErr w:type="spellEnd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86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6.25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48 (4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48 (2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Semaphorin</w:t>
            </w:r>
            <w:proofErr w:type="spellEnd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naling in Neuron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73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5.66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53 (4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53 (2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RhoA</w:t>
            </w:r>
            <w:proofErr w:type="spellEnd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62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.28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122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/122 (2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Actin Cytoskeleton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49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30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217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/217 (1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CXCR4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28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63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152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152 (1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G Protein Signaling Mediated by Tubby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00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6.06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33 (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33 (6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IL-8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99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17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184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184 (1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Thrombin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94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09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191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/191 (2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 Regulation by Stathmin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94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09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191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/191 (2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Rac</w:t>
            </w:r>
            <w:proofErr w:type="spellEnd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92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88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104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104 (2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fMLP</w:t>
            </w:r>
            <w:proofErr w:type="spellEnd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naling in Neutrophil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87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78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108 (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/108 (3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Ascorbate Recycling (Cytosolic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86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.33E-0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3 (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3 (33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Redox Reactions II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86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.33E-0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3 (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3 (33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Methylmalonyl</w:t>
            </w:r>
            <w:proofErr w:type="spellEnd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74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50E-0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4 (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4 (25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-oxobutanoate Degradation I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64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00E-0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5 (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5 (20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Cardiac β-adrenergic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63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26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133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133 (2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Actin Nucleation by ARP-WASP Complex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57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.57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56 (2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56 (2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 of eIF4 and p70S6K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53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05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146 (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/146 (2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Gαq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52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04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147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147 (1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Inositol Pyrophosphates Biosynthesi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50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43E-0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7 (14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7 (0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Antiproliferative</w:t>
            </w:r>
            <w:proofErr w:type="spellEnd"/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le of Somatostatin Receptor 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47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.17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63 (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63 (3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Tec Kinase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44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90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158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158 (1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CCR5 Signaling in Macrophag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40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.90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69 (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69 (3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Calcium Transport I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39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11E-0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9 (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9 (11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Cdc42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38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80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/167 (1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2/167 (1%)</w:t>
            </w:r>
          </w:p>
        </w:tc>
      </w:tr>
      <w:tr w:rsidR="002577CB" w:rsidRPr="002577CB" w:rsidTr="002577CB">
        <w:trPr>
          <w:trHeight w:val="255"/>
          <w:jc w:val="center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Calcium Signali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32E+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1.69E-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0/178 (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577CB" w:rsidRPr="002577CB" w:rsidRDefault="002577CB" w:rsidP="00257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7CB">
              <w:rPr>
                <w:rFonts w:ascii="Times New Roman" w:eastAsia="Times New Roman" w:hAnsi="Times New Roman" w:cs="Times New Roman"/>
                <w:sz w:val="20"/>
                <w:szCs w:val="20"/>
              </w:rPr>
              <w:t>3/178 (2%)</w:t>
            </w:r>
          </w:p>
        </w:tc>
      </w:tr>
    </w:tbl>
    <w:p w:rsidR="002577CB" w:rsidRDefault="002577CB"/>
    <w:sectPr w:rsidR="00257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7CB"/>
    <w:rsid w:val="000367BD"/>
    <w:rsid w:val="002577CB"/>
    <w:rsid w:val="005D2F60"/>
    <w:rsid w:val="00767F67"/>
    <w:rsid w:val="009B5567"/>
    <w:rsid w:val="00DB715C"/>
    <w:rsid w:val="00E2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F6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F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80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13.DOCX</DocumentId>
    <TitleName xmlns="03a9e58f-f9d5-484c-a49a-ca672e492848">Table 13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75D575C0-401C-420E-99BB-7EA3E73F26D3}"/>
</file>

<file path=customXml/itemProps2.xml><?xml version="1.0" encoding="utf-8"?>
<ds:datastoreItem xmlns:ds="http://schemas.openxmlformats.org/officeDocument/2006/customXml" ds:itemID="{872C2358-DEC0-43C9-8DB8-A7F969BB0F6B}"/>
</file>

<file path=customXml/itemProps3.xml><?xml version="1.0" encoding="utf-8"?>
<ds:datastoreItem xmlns:ds="http://schemas.openxmlformats.org/officeDocument/2006/customXml" ds:itemID="{47156EEF-13B1-41C6-A6E2-AE5FF98C7F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5-06-26T15:53:00Z</dcterms:created>
  <dcterms:modified xsi:type="dcterms:W3CDTF">2015-06-2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